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88828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40C5">
        <w:rPr>
          <w:rFonts w:ascii="Times New Roman" w:hAnsi="Times New Roman" w:cs="Times New Roman"/>
          <w:sz w:val="24"/>
          <w:szCs w:val="24"/>
          <w:lang w:val="en-US"/>
        </w:rPr>
        <w:t>Supplementary table 1 BMI and weight change after surgery in studied samples</w:t>
      </w:r>
    </w:p>
    <w:tbl>
      <w:tblPr>
        <w:tblStyle w:val="Tabela-Siatka"/>
        <w:tblpPr w:leftFromText="141" w:rightFromText="141" w:vertAnchor="page" w:horzAnchor="margin" w:tblpY="1971"/>
        <w:tblW w:w="4910" w:type="dxa"/>
        <w:tblLook w:val="04A0" w:firstRow="1" w:lastRow="0" w:firstColumn="1" w:lastColumn="0" w:noHBand="0" w:noVBand="1"/>
      </w:tblPr>
      <w:tblGrid>
        <w:gridCol w:w="1192"/>
        <w:gridCol w:w="1397"/>
        <w:gridCol w:w="1308"/>
        <w:gridCol w:w="1013"/>
      </w:tblGrid>
      <w:tr w:rsidR="00D564CA" w:rsidRPr="000140C5" w14:paraId="6C49302D" w14:textId="77777777" w:rsidTr="00A503DD">
        <w:tc>
          <w:tcPr>
            <w:tcW w:w="4910" w:type="dxa"/>
            <w:gridSpan w:val="4"/>
          </w:tcPr>
          <w:p w14:paraId="112C51C2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64CA" w:rsidRPr="000140C5" w14:paraId="00E7F590" w14:textId="77777777" w:rsidTr="00A503DD">
        <w:tc>
          <w:tcPr>
            <w:tcW w:w="1201" w:type="dxa"/>
          </w:tcPr>
          <w:p w14:paraId="4ECA3119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388" w:type="dxa"/>
          </w:tcPr>
          <w:p w14:paraId="3DCA6493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Pre-op</w:t>
            </w:r>
            <w:proofErr w:type="spellEnd"/>
          </w:p>
        </w:tc>
        <w:tc>
          <w:tcPr>
            <w:tcW w:w="0" w:type="auto"/>
          </w:tcPr>
          <w:p w14:paraId="188122BD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proofErr w:type="spellStart"/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op</w:t>
            </w:r>
            <w:proofErr w:type="spellEnd"/>
          </w:p>
        </w:tc>
        <w:tc>
          <w:tcPr>
            <w:tcW w:w="1013" w:type="dxa"/>
          </w:tcPr>
          <w:p w14:paraId="2D1E5D24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D564CA" w:rsidRPr="000140C5" w14:paraId="44ED1EC2" w14:textId="77777777" w:rsidTr="00A503DD">
        <w:tc>
          <w:tcPr>
            <w:tcW w:w="1201" w:type="dxa"/>
          </w:tcPr>
          <w:p w14:paraId="5DC453BA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0" w:type="auto"/>
            <w:vAlign w:val="center"/>
          </w:tcPr>
          <w:p w14:paraId="4FCCEC2C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00 (30.00)</w:t>
            </w:r>
          </w:p>
        </w:tc>
        <w:tc>
          <w:tcPr>
            <w:tcW w:w="0" w:type="auto"/>
            <w:vAlign w:val="center"/>
          </w:tcPr>
          <w:p w14:paraId="038D44FB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9 (19.00)</w:t>
            </w:r>
          </w:p>
        </w:tc>
        <w:tc>
          <w:tcPr>
            <w:tcW w:w="1013" w:type="dxa"/>
          </w:tcPr>
          <w:p w14:paraId="5D9C015C" w14:textId="77777777" w:rsidR="00D564CA" w:rsidRPr="000140C5" w:rsidRDefault="00D564CA" w:rsidP="00A503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4CA" w:rsidRPr="000140C5" w14:paraId="0414C61B" w14:textId="77777777" w:rsidTr="00A503DD">
        <w:tc>
          <w:tcPr>
            <w:tcW w:w="1201" w:type="dxa"/>
          </w:tcPr>
          <w:p w14:paraId="57C1C760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kg/m</w:t>
            </w:r>
            <w:r w:rsidRPr="000140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00A91FB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0±6.52</w:t>
            </w:r>
          </w:p>
        </w:tc>
        <w:tc>
          <w:tcPr>
            <w:tcW w:w="0" w:type="auto"/>
            <w:vAlign w:val="center"/>
          </w:tcPr>
          <w:p w14:paraId="708F176F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2±5.76</w:t>
            </w:r>
          </w:p>
        </w:tc>
        <w:tc>
          <w:tcPr>
            <w:tcW w:w="1013" w:type="dxa"/>
          </w:tcPr>
          <w:p w14:paraId="3C82E194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4CA" w:rsidRPr="000140C5" w14:paraId="336E9F63" w14:textId="77777777" w:rsidTr="00A503DD">
        <w:tc>
          <w:tcPr>
            <w:tcW w:w="4910" w:type="dxa"/>
            <w:gridSpan w:val="4"/>
          </w:tcPr>
          <w:p w14:paraId="2C00BD65" w14:textId="77777777" w:rsidR="00D564CA" w:rsidRPr="000140C5" w:rsidRDefault="00D564CA" w:rsidP="00A503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RYG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64CA" w:rsidRPr="000140C5" w14:paraId="1609A596" w14:textId="77777777" w:rsidTr="00A503DD">
        <w:tc>
          <w:tcPr>
            <w:tcW w:w="1201" w:type="dxa"/>
          </w:tcPr>
          <w:p w14:paraId="35E56EAF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0" w:type="auto"/>
          </w:tcPr>
          <w:p w14:paraId="3DD4019F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Pre-op</w:t>
            </w:r>
            <w:proofErr w:type="spellEnd"/>
          </w:p>
        </w:tc>
        <w:tc>
          <w:tcPr>
            <w:tcW w:w="0" w:type="auto"/>
          </w:tcPr>
          <w:p w14:paraId="094F06A2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proofErr w:type="spellStart"/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op</w:t>
            </w:r>
            <w:proofErr w:type="spellEnd"/>
          </w:p>
        </w:tc>
        <w:tc>
          <w:tcPr>
            <w:tcW w:w="1013" w:type="dxa"/>
          </w:tcPr>
          <w:p w14:paraId="37BE2E79" w14:textId="77777777" w:rsidR="00D564CA" w:rsidRPr="000140C5" w:rsidRDefault="00D564CA" w:rsidP="00A503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D564CA" w:rsidRPr="000140C5" w14:paraId="6E72C51D" w14:textId="77777777" w:rsidTr="00A503DD">
        <w:tc>
          <w:tcPr>
            <w:tcW w:w="1201" w:type="dxa"/>
          </w:tcPr>
          <w:p w14:paraId="0B2225DD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0" w:type="auto"/>
            <w:vAlign w:val="center"/>
          </w:tcPr>
          <w:p w14:paraId="381355DE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00 (30.50)</w:t>
            </w:r>
          </w:p>
        </w:tc>
        <w:tc>
          <w:tcPr>
            <w:tcW w:w="0" w:type="auto"/>
            <w:vAlign w:val="center"/>
          </w:tcPr>
          <w:p w14:paraId="58D20388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9 (17.00)</w:t>
            </w:r>
          </w:p>
        </w:tc>
        <w:tc>
          <w:tcPr>
            <w:tcW w:w="1013" w:type="dxa"/>
          </w:tcPr>
          <w:p w14:paraId="0BDE691A" w14:textId="77777777" w:rsidR="00D564CA" w:rsidRPr="000140C5" w:rsidRDefault="00D564CA" w:rsidP="00A503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4CA" w:rsidRPr="000140C5" w14:paraId="106E8FBB" w14:textId="77777777" w:rsidTr="00A503DD">
        <w:tc>
          <w:tcPr>
            <w:tcW w:w="1201" w:type="dxa"/>
          </w:tcPr>
          <w:p w14:paraId="4400CBFE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kg/m</w:t>
            </w:r>
            <w:r w:rsidRPr="000140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D9E9CD2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6±6.65</w:t>
            </w:r>
          </w:p>
        </w:tc>
        <w:tc>
          <w:tcPr>
            <w:tcW w:w="0" w:type="auto"/>
            <w:vAlign w:val="center"/>
          </w:tcPr>
          <w:p w14:paraId="78F3246A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9±5.40</w:t>
            </w:r>
          </w:p>
        </w:tc>
        <w:tc>
          <w:tcPr>
            <w:tcW w:w="1013" w:type="dxa"/>
          </w:tcPr>
          <w:p w14:paraId="22C8E7BA" w14:textId="77777777" w:rsidR="00D564CA" w:rsidRPr="000140C5" w:rsidRDefault="00D564CA" w:rsidP="00A503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4CA" w:rsidRPr="000140C5" w14:paraId="3F81FE7E" w14:textId="77777777" w:rsidTr="00A503DD">
        <w:tc>
          <w:tcPr>
            <w:tcW w:w="4910" w:type="dxa"/>
            <w:gridSpan w:val="4"/>
          </w:tcPr>
          <w:p w14:paraId="7C8CC582" w14:textId="77777777" w:rsidR="00D564CA" w:rsidRPr="000140C5" w:rsidRDefault="00D564CA" w:rsidP="00A503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</w:tr>
      <w:tr w:rsidR="00D564CA" w:rsidRPr="000140C5" w14:paraId="76FA909D" w14:textId="77777777" w:rsidTr="00A503DD">
        <w:tc>
          <w:tcPr>
            <w:tcW w:w="1201" w:type="dxa"/>
          </w:tcPr>
          <w:p w14:paraId="790D01C2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0" w:type="auto"/>
          </w:tcPr>
          <w:p w14:paraId="03097574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Pre-op</w:t>
            </w:r>
            <w:proofErr w:type="spellEnd"/>
          </w:p>
        </w:tc>
        <w:tc>
          <w:tcPr>
            <w:tcW w:w="0" w:type="auto"/>
          </w:tcPr>
          <w:p w14:paraId="1CEB8DED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proofErr w:type="spellStart"/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op</w:t>
            </w:r>
            <w:proofErr w:type="spellEnd"/>
          </w:p>
        </w:tc>
        <w:tc>
          <w:tcPr>
            <w:tcW w:w="1013" w:type="dxa"/>
          </w:tcPr>
          <w:p w14:paraId="13B08C14" w14:textId="77777777" w:rsidR="00D564CA" w:rsidRPr="000140C5" w:rsidRDefault="00D564CA" w:rsidP="00A503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0140C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D564CA" w:rsidRPr="000140C5" w14:paraId="5C927BC4" w14:textId="77777777" w:rsidTr="00A503DD">
        <w:tc>
          <w:tcPr>
            <w:tcW w:w="1201" w:type="dxa"/>
          </w:tcPr>
          <w:p w14:paraId="058ABD77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0" w:type="auto"/>
            <w:vAlign w:val="center"/>
          </w:tcPr>
          <w:p w14:paraId="36933D65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00 (29.00)</w:t>
            </w:r>
          </w:p>
        </w:tc>
        <w:tc>
          <w:tcPr>
            <w:tcW w:w="0" w:type="auto"/>
            <w:vAlign w:val="center"/>
          </w:tcPr>
          <w:p w14:paraId="49A72A40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9 (17.00)</w:t>
            </w:r>
          </w:p>
        </w:tc>
        <w:tc>
          <w:tcPr>
            <w:tcW w:w="1013" w:type="dxa"/>
          </w:tcPr>
          <w:p w14:paraId="2D0CBBEF" w14:textId="77777777" w:rsidR="00D564CA" w:rsidRPr="000140C5" w:rsidRDefault="00D564CA" w:rsidP="00A503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4CA" w:rsidRPr="000140C5" w14:paraId="5AA39B7F" w14:textId="77777777" w:rsidTr="00A503DD">
        <w:tc>
          <w:tcPr>
            <w:tcW w:w="1201" w:type="dxa"/>
          </w:tcPr>
          <w:p w14:paraId="7AA2F407" w14:textId="77777777" w:rsidR="00D564CA" w:rsidRPr="000140C5" w:rsidRDefault="00D564CA" w:rsidP="00A503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kg/m</w:t>
            </w:r>
            <w:r w:rsidRPr="000140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878AAFA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1±6.44</w:t>
            </w:r>
          </w:p>
        </w:tc>
        <w:tc>
          <w:tcPr>
            <w:tcW w:w="0" w:type="auto"/>
            <w:vAlign w:val="center"/>
          </w:tcPr>
          <w:p w14:paraId="28440B2B" w14:textId="77777777" w:rsidR="00D564CA" w:rsidRPr="000140C5" w:rsidRDefault="00D564CA" w:rsidP="00A50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2±5.90</w:t>
            </w:r>
          </w:p>
        </w:tc>
        <w:tc>
          <w:tcPr>
            <w:tcW w:w="1013" w:type="dxa"/>
          </w:tcPr>
          <w:p w14:paraId="556D3BFF" w14:textId="77777777" w:rsidR="00D564CA" w:rsidRPr="000140C5" w:rsidRDefault="00D564CA" w:rsidP="00A503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p w14:paraId="51914CA0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3568C5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0134D1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541B4E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A85009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1334CD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DD538C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DAE8BF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1F946C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8DAD15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35BACB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4BF87A" w14:textId="77777777" w:rsidR="00D564CA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3425A5" w14:textId="77777777" w:rsidR="00D564CA" w:rsidRPr="000140C5" w:rsidRDefault="00D564CA" w:rsidP="00D56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40C5">
        <w:rPr>
          <w:rFonts w:ascii="Times New Roman" w:hAnsi="Times New Roman" w:cs="Times New Roman"/>
          <w:sz w:val="24"/>
          <w:szCs w:val="24"/>
          <w:lang w:val="en-US"/>
        </w:rPr>
        <w:t>Data are shown as mean ± standard deviation, median (interquartile range)</w:t>
      </w:r>
      <w:r w:rsidRPr="000140C5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0140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-values refer to the comparison between parameters assessed pre- and postoperatively with the use </w:t>
      </w:r>
      <w:bookmarkStart w:id="0" w:name="_Hlk59979546"/>
      <w:r w:rsidRPr="000140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a </w:t>
      </w:r>
      <w:r w:rsidRPr="000140C5">
        <w:rPr>
          <w:rFonts w:ascii="Times New Roman" w:hAnsi="Times New Roman" w:cs="Times New Roman"/>
          <w:sz w:val="24"/>
          <w:szCs w:val="24"/>
          <w:lang w:val="en-US"/>
        </w:rPr>
        <w:t>paired sample t test or Wilcoxon test</w:t>
      </w:r>
      <w:bookmarkEnd w:id="0"/>
      <w:r w:rsidRPr="000140C5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0140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bolden p-values indicate statistically significant result</w:t>
      </w:r>
      <w:r w:rsidRPr="000140C5">
        <w:rPr>
          <w:rFonts w:ascii="Times New Roman" w:hAnsi="Times New Roman" w:cs="Times New Roman"/>
          <w:sz w:val="24"/>
          <w:szCs w:val="24"/>
          <w:lang w:val="en-US"/>
        </w:rPr>
        <w:br/>
        <w:t xml:space="preserve">Abbreviations: Pre-op, preoperative; Post-op, postoperative; BMI, body mass index; RYGB, Roux-en-Y gastric bypass; SG, sleeve gastrectomy; </w:t>
      </w:r>
    </w:p>
    <w:p w14:paraId="4D9360A0" w14:textId="77777777" w:rsidR="00293401" w:rsidRPr="00D564CA" w:rsidRDefault="00293401">
      <w:pPr>
        <w:rPr>
          <w:lang w:val="en-US"/>
        </w:rPr>
      </w:pPr>
    </w:p>
    <w:sectPr w:rsidR="00293401" w:rsidRPr="00D56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CA"/>
    <w:rsid w:val="00293401"/>
    <w:rsid w:val="00D5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D844"/>
  <w15:chartTrackingRefBased/>
  <w15:docId w15:val="{06624D8A-FE45-4727-BCDB-85320D525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564C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56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70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</dc:creator>
  <cp:keywords/>
  <dc:description/>
  <cp:lastModifiedBy>Iza</cp:lastModifiedBy>
  <cp:revision>1</cp:revision>
  <dcterms:created xsi:type="dcterms:W3CDTF">2021-01-10T00:06:00Z</dcterms:created>
  <dcterms:modified xsi:type="dcterms:W3CDTF">2021-01-10T00:07:00Z</dcterms:modified>
</cp:coreProperties>
</file>